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6B2" w:rsidRPr="00ED0371" w:rsidRDefault="00ED0371" w:rsidP="00D16948">
      <w:pPr>
        <w:ind w:firstLineChars="50" w:firstLine="100"/>
        <w:jc w:val="left"/>
        <w:rPr>
          <w:rFonts w:eastAsia="맑은 고딕"/>
          <w:color w:val="000000" w:themeColor="text1"/>
          <w:sz w:val="20"/>
        </w:rPr>
      </w:pPr>
      <w:bookmarkStart w:id="0" w:name="_GoBack"/>
      <w:r w:rsidRPr="00ED0371">
        <w:rPr>
          <w:rFonts w:eastAsia="맑은 고딕"/>
          <w:b/>
          <w:color w:val="000000" w:themeColor="text1"/>
          <w:sz w:val="20"/>
        </w:rPr>
        <w:t xml:space="preserve">Supplementary Table </w:t>
      </w:r>
      <w:r w:rsidR="00545824">
        <w:rPr>
          <w:rFonts w:eastAsia="맑은 고딕"/>
          <w:b/>
          <w:color w:val="000000" w:themeColor="text1"/>
          <w:sz w:val="20"/>
        </w:rPr>
        <w:t>4</w:t>
      </w:r>
      <w:r w:rsidR="00FB76B2" w:rsidRPr="00ED0371">
        <w:rPr>
          <w:rFonts w:eastAsia="맑은 고딕"/>
          <w:b/>
          <w:color w:val="000000" w:themeColor="text1"/>
          <w:sz w:val="20"/>
        </w:rPr>
        <w:t xml:space="preserve">. </w:t>
      </w:r>
      <w:r w:rsidR="00FB76B2" w:rsidRPr="00ED0371">
        <w:rPr>
          <w:rFonts w:eastAsia="맑은 고딕"/>
          <w:color w:val="000000" w:themeColor="text1"/>
          <w:sz w:val="20"/>
        </w:rPr>
        <w:t xml:space="preserve">Recurrence </w:t>
      </w:r>
      <w:r w:rsidR="0012031D">
        <w:rPr>
          <w:rFonts w:eastAsia="맑은 고딕"/>
          <w:color w:val="000000" w:themeColor="text1"/>
          <w:sz w:val="20"/>
        </w:rPr>
        <w:t xml:space="preserve">sites </w:t>
      </w:r>
      <w:r w:rsidR="00FB76B2" w:rsidRPr="00ED0371">
        <w:rPr>
          <w:rFonts w:eastAsia="맑은 고딕"/>
          <w:color w:val="000000" w:themeColor="text1"/>
          <w:sz w:val="20"/>
        </w:rPr>
        <w:t xml:space="preserve">and </w:t>
      </w:r>
      <w:r w:rsidR="008D56E6">
        <w:rPr>
          <w:rFonts w:eastAsia="맑은 고딕"/>
          <w:color w:val="000000" w:themeColor="text1"/>
          <w:sz w:val="20"/>
        </w:rPr>
        <w:t xml:space="preserve">patterns </w:t>
      </w:r>
      <w:r w:rsidR="00FB76B2" w:rsidRPr="00ED0371">
        <w:rPr>
          <w:rFonts w:eastAsia="맑은 고딕"/>
          <w:color w:val="000000" w:themeColor="text1"/>
          <w:sz w:val="20"/>
        </w:rPr>
        <w:t>of patients</w:t>
      </w:r>
    </w:p>
    <w:bookmarkEnd w:id="0"/>
    <w:tbl>
      <w:tblPr>
        <w:tblW w:w="1534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1652"/>
        <w:gridCol w:w="1652"/>
        <w:gridCol w:w="850"/>
        <w:gridCol w:w="1650"/>
        <w:gridCol w:w="1650"/>
        <w:gridCol w:w="850"/>
        <w:gridCol w:w="1536"/>
        <w:gridCol w:w="1536"/>
        <w:gridCol w:w="850"/>
      </w:tblGrid>
      <w:tr w:rsidR="008E076A" w:rsidRPr="00AE0FBF" w:rsidTr="008E076A">
        <w:trPr>
          <w:trHeight w:val="227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6A" w:rsidRPr="00AE0FBF" w:rsidRDefault="008E076A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4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076A" w:rsidRPr="00AE0FBF" w:rsidRDefault="008E076A" w:rsidP="00EB5DA1">
            <w:pPr>
              <w:jc w:val="center"/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b/>
                <w:i/>
                <w:color w:val="000000" w:themeColor="text1"/>
                <w:sz w:val="20"/>
                <w:lang w:eastAsia="ko-KR"/>
              </w:rPr>
              <w:t>A</w:t>
            </w:r>
            <w:r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ll patients</w:t>
            </w:r>
          </w:p>
        </w:tc>
        <w:tc>
          <w:tcPr>
            <w:tcW w:w="4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076A" w:rsidRPr="00AE0FBF" w:rsidRDefault="008E076A" w:rsidP="008E076A">
            <w:pPr>
              <w:jc w:val="center"/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b/>
                <w:i/>
                <w:color w:val="000000" w:themeColor="text1"/>
                <w:sz w:val="20"/>
                <w:lang w:eastAsia="ko-KR"/>
              </w:rPr>
              <w:t>H</w:t>
            </w:r>
            <w:r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igh-risk</w:t>
            </w:r>
          </w:p>
        </w:tc>
        <w:tc>
          <w:tcPr>
            <w:tcW w:w="3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076A" w:rsidRPr="00AE0FBF" w:rsidRDefault="008E076A" w:rsidP="00EB5DA1">
            <w:pPr>
              <w:jc w:val="center"/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b/>
                <w:i/>
                <w:color w:val="000000" w:themeColor="text1"/>
                <w:sz w:val="20"/>
                <w:lang w:eastAsia="ko-KR"/>
              </w:rPr>
              <w:t>I</w:t>
            </w:r>
            <w:r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ntermediate-risk</w:t>
            </w:r>
          </w:p>
        </w:tc>
      </w:tr>
      <w:tr w:rsidR="00EB5DA1" w:rsidRPr="00AE0FBF" w:rsidTr="008E076A">
        <w:trPr>
          <w:trHeight w:val="227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Control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137, %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Study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61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Control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87, 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Study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52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P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Control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iCs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50, 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Study group</w:t>
            </w:r>
          </w:p>
          <w:p w:rsidR="00EB5DA1" w:rsidRPr="00AE0FBF" w:rsidRDefault="00EB5DA1" w:rsidP="00EB5DA1">
            <w:pPr>
              <w:jc w:val="center"/>
              <w:rPr>
                <w:rFonts w:eastAsia="맑은 고딕"/>
                <w:b/>
                <w:iCs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color w:val="000000" w:themeColor="text1"/>
                <w:sz w:val="20"/>
              </w:rPr>
              <w:t>(n=9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b/>
                <w:i/>
                <w:color w:val="000000" w:themeColor="text1"/>
                <w:sz w:val="20"/>
                <w:lang w:eastAsia="ko-KR"/>
              </w:rPr>
              <w:t>P</w:t>
            </w:r>
          </w:p>
        </w:tc>
      </w:tr>
      <w:tr w:rsidR="00EB5DA1" w:rsidRPr="00AE0FBF" w:rsidTr="008E076A">
        <w:trPr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62EC4">
            <w:pPr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>Total recurrence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22 (16.1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3 (21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371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7 (19.5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3 (25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449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5 (10.0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D56E6">
            <w:pPr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>Recurrence sit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>Vaginal stump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6 (4.4)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6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501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4.6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7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472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2 (4.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>Pelvic wal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2 (1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&gt;0.9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2 (2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&gt;0.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Pelvic peritoneum and orga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6 (4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&gt;0.9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6 (6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3968B1" w:rsidRPr="00AE0FBF" w:rsidTr="00E62EC4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68B1" w:rsidRPr="00AE0FBF" w:rsidRDefault="003968B1" w:rsidP="00E62EC4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Pelvic L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68B1" w:rsidRPr="00AE0FBF" w:rsidRDefault="003968B1" w:rsidP="00E62EC4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5 (3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3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4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2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8B1" w:rsidRPr="00AE0FBF" w:rsidRDefault="003968B1" w:rsidP="00E62EC4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Abdominal peritoneum and orga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6 (4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5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5 (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4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7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Para-aortic L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8 (5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2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7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8 (9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3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Supraclavicular L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1 (0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5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 xml:space="preserve">Lung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6 (4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&gt;0.9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3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6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3 (6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AE0FBF">
              <w:rPr>
                <w:rFonts w:eastAsia="맑은 고딕"/>
                <w:color w:val="000000" w:themeColor="text1"/>
                <w:sz w:val="20"/>
              </w:rPr>
              <w:t>Mediastinum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1 (0.7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52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1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Bon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  <w:r w:rsidRPr="00AE0FBF">
              <w:rPr>
                <w:sz w:val="20"/>
              </w:rPr>
              <w:t>1 (0.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5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N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/A</w:t>
            </w:r>
          </w:p>
        </w:tc>
      </w:tr>
      <w:tr w:rsidR="00EB5DA1" w:rsidRPr="00AE0FBF" w:rsidTr="00EB5DA1">
        <w:trPr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D56E6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Recurrence patter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sz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EB5DA1" w:rsidRPr="00AE0FBF" w:rsidTr="00D16948">
        <w:trPr>
          <w:trHeight w:val="283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8271BB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Local failur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AE0FBF">
              <w:rPr>
                <w:rFonts w:eastAsiaTheme="minorEastAsia"/>
                <w:sz w:val="20"/>
                <w:lang w:eastAsia="ko-KR"/>
              </w:rPr>
              <w:t>13 (9.5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6 (9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93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1 (12.6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6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1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847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2</w:t>
            </w:r>
            <w:r w:rsidR="00D16948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4.0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B5DA1" w:rsidRPr="00AE0FBF" w:rsidRDefault="00D16948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0.999</w:t>
            </w:r>
          </w:p>
        </w:tc>
      </w:tr>
      <w:tr w:rsidR="00813425" w:rsidRPr="00AE0FBF" w:rsidTr="00D16948">
        <w:trPr>
          <w:trHeight w:val="283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3425" w:rsidRPr="00AE0FBF" w:rsidRDefault="00813425" w:rsidP="00813425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Distant failur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13425" w:rsidRPr="00AE0FBF" w:rsidRDefault="00813425" w:rsidP="00813425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 w:rsidRPr="00AE0FBF">
              <w:rPr>
                <w:rFonts w:eastAsiaTheme="minorEastAsia"/>
                <w:sz w:val="20"/>
                <w:lang w:eastAsia="ko-KR"/>
              </w:rPr>
              <w:t>17 (12.4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9 (14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E0FBF">
              <w:rPr>
                <w:rFonts w:eastAsia="맑은 고딕"/>
                <w:color w:val="000000" w:themeColor="text1"/>
                <w:sz w:val="20"/>
                <w:lang w:eastAsia="ko-KR"/>
              </w:rPr>
              <w:t>0.65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3 (14.9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9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7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.71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4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8.0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13425" w:rsidRPr="00AE0FBF" w:rsidRDefault="00813425" w:rsidP="00813425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EB5DA1" w:rsidRPr="00AE0FBF" w:rsidTr="00D16948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813425" w:rsidP="00813425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Bot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0513F7" w:rsidP="00EB5DA1">
            <w:pPr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/>
                <w:sz w:val="20"/>
                <w:lang w:eastAsia="ko-KR"/>
              </w:rPr>
              <w:t>8 (5.8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2 (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7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7 (8.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48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DA1" w:rsidRPr="00AE0FBF" w:rsidRDefault="000513F7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1 (2.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DA1" w:rsidRPr="00AE0FBF" w:rsidRDefault="00EB5DA1" w:rsidP="00EB5DA1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&gt;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>0.999</w:t>
            </w:r>
          </w:p>
        </w:tc>
      </w:tr>
      <w:tr w:rsidR="00D16948" w:rsidRPr="00AE0FBF" w:rsidTr="00DC7E47">
        <w:trPr>
          <w:trHeight w:val="283"/>
        </w:trPr>
        <w:tc>
          <w:tcPr>
            <w:tcW w:w="1534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16948" w:rsidRPr="00AE0FBF" w:rsidRDefault="00D16948" w:rsidP="00D16948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/>
                <w:color w:val="000000" w:themeColor="text1"/>
                <w:sz w:val="18"/>
              </w:rPr>
              <w:t>Abbreviation:</w:t>
            </w:r>
            <w:r>
              <w:rPr>
                <w:rFonts w:eastAsia="맑은 고딕"/>
                <w:color w:val="000000" w:themeColor="text1"/>
                <w:sz w:val="18"/>
              </w:rPr>
              <w:t xml:space="preserve"> LN, lymph node; N/A, not applicable.</w:t>
            </w:r>
          </w:p>
        </w:tc>
      </w:tr>
    </w:tbl>
    <w:p w:rsidR="00FB76B2" w:rsidRPr="002736BD" w:rsidRDefault="00FB76B2" w:rsidP="00EB2A88">
      <w:pPr>
        <w:tabs>
          <w:tab w:val="left" w:pos="8708"/>
        </w:tabs>
        <w:rPr>
          <w:color w:val="000000" w:themeColor="text1"/>
        </w:rPr>
      </w:pPr>
    </w:p>
    <w:sectPr w:rsidR="00FB76B2" w:rsidRPr="002736BD" w:rsidSect="00EB5DA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761" w:rsidRDefault="00CF0761" w:rsidP="00B216C4">
      <w:pPr>
        <w:spacing w:line="240" w:lineRule="auto"/>
      </w:pPr>
      <w:r>
        <w:separator/>
      </w:r>
    </w:p>
  </w:endnote>
  <w:endnote w:type="continuationSeparator" w:id="0">
    <w:p w:rsidR="00CF0761" w:rsidRDefault="00CF0761" w:rsidP="00B21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761" w:rsidRDefault="00CF0761" w:rsidP="00B216C4">
      <w:pPr>
        <w:spacing w:line="240" w:lineRule="auto"/>
      </w:pPr>
      <w:r>
        <w:separator/>
      </w:r>
    </w:p>
  </w:footnote>
  <w:footnote w:type="continuationSeparator" w:id="0">
    <w:p w:rsidR="00CF0761" w:rsidRDefault="00CF0761" w:rsidP="00B21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96"/>
    <w:rsid w:val="00001D42"/>
    <w:rsid w:val="000344A1"/>
    <w:rsid w:val="000513F7"/>
    <w:rsid w:val="00051BC3"/>
    <w:rsid w:val="000627A7"/>
    <w:rsid w:val="00062B17"/>
    <w:rsid w:val="000924D0"/>
    <w:rsid w:val="000C75A7"/>
    <w:rsid w:val="000E613B"/>
    <w:rsid w:val="000F43E4"/>
    <w:rsid w:val="001007EC"/>
    <w:rsid w:val="0010106E"/>
    <w:rsid w:val="0011472B"/>
    <w:rsid w:val="0012031D"/>
    <w:rsid w:val="00157628"/>
    <w:rsid w:val="00157DF5"/>
    <w:rsid w:val="0016343F"/>
    <w:rsid w:val="00185796"/>
    <w:rsid w:val="00186731"/>
    <w:rsid w:val="001C4B79"/>
    <w:rsid w:val="001D47D6"/>
    <w:rsid w:val="0021445C"/>
    <w:rsid w:val="002736BD"/>
    <w:rsid w:val="0029421C"/>
    <w:rsid w:val="002B4C80"/>
    <w:rsid w:val="002D3266"/>
    <w:rsid w:val="00326089"/>
    <w:rsid w:val="0035789A"/>
    <w:rsid w:val="003968B1"/>
    <w:rsid w:val="003C3143"/>
    <w:rsid w:val="003C6174"/>
    <w:rsid w:val="00446E1A"/>
    <w:rsid w:val="00453E7D"/>
    <w:rsid w:val="004B02DC"/>
    <w:rsid w:val="004B7FAA"/>
    <w:rsid w:val="004D32F4"/>
    <w:rsid w:val="004E3CFD"/>
    <w:rsid w:val="004E6078"/>
    <w:rsid w:val="004F3112"/>
    <w:rsid w:val="00545824"/>
    <w:rsid w:val="00562421"/>
    <w:rsid w:val="00567BD1"/>
    <w:rsid w:val="005D2F5C"/>
    <w:rsid w:val="00602A12"/>
    <w:rsid w:val="0060398D"/>
    <w:rsid w:val="00692118"/>
    <w:rsid w:val="00696597"/>
    <w:rsid w:val="006A623C"/>
    <w:rsid w:val="006B5533"/>
    <w:rsid w:val="006C403A"/>
    <w:rsid w:val="006C771D"/>
    <w:rsid w:val="006F13F9"/>
    <w:rsid w:val="006F2373"/>
    <w:rsid w:val="00747A60"/>
    <w:rsid w:val="0077634C"/>
    <w:rsid w:val="00785DD3"/>
    <w:rsid w:val="00787300"/>
    <w:rsid w:val="00794369"/>
    <w:rsid w:val="007A2B49"/>
    <w:rsid w:val="007C61CA"/>
    <w:rsid w:val="007F438B"/>
    <w:rsid w:val="00813425"/>
    <w:rsid w:val="008271BB"/>
    <w:rsid w:val="00834C68"/>
    <w:rsid w:val="00856B37"/>
    <w:rsid w:val="008A3782"/>
    <w:rsid w:val="008A565A"/>
    <w:rsid w:val="008B6C26"/>
    <w:rsid w:val="008D42B3"/>
    <w:rsid w:val="008D56E6"/>
    <w:rsid w:val="008E076A"/>
    <w:rsid w:val="008E7F7E"/>
    <w:rsid w:val="008F3E7E"/>
    <w:rsid w:val="008F5D63"/>
    <w:rsid w:val="00915838"/>
    <w:rsid w:val="00960A95"/>
    <w:rsid w:val="00961DF6"/>
    <w:rsid w:val="00982284"/>
    <w:rsid w:val="009F356B"/>
    <w:rsid w:val="00A03F78"/>
    <w:rsid w:val="00A301AC"/>
    <w:rsid w:val="00A43227"/>
    <w:rsid w:val="00A44B49"/>
    <w:rsid w:val="00A64875"/>
    <w:rsid w:val="00A73C28"/>
    <w:rsid w:val="00A7585B"/>
    <w:rsid w:val="00A932BA"/>
    <w:rsid w:val="00A94AE6"/>
    <w:rsid w:val="00AA190E"/>
    <w:rsid w:val="00AB691B"/>
    <w:rsid w:val="00AE0FBF"/>
    <w:rsid w:val="00B1746F"/>
    <w:rsid w:val="00B216C4"/>
    <w:rsid w:val="00B400BB"/>
    <w:rsid w:val="00B422E8"/>
    <w:rsid w:val="00B4599E"/>
    <w:rsid w:val="00B54488"/>
    <w:rsid w:val="00B9190C"/>
    <w:rsid w:val="00BC0A3B"/>
    <w:rsid w:val="00BE2EB5"/>
    <w:rsid w:val="00BF25DB"/>
    <w:rsid w:val="00C0228F"/>
    <w:rsid w:val="00C077F6"/>
    <w:rsid w:val="00C25CDE"/>
    <w:rsid w:val="00C32C67"/>
    <w:rsid w:val="00C41C69"/>
    <w:rsid w:val="00C57D00"/>
    <w:rsid w:val="00C67EE3"/>
    <w:rsid w:val="00CB34D5"/>
    <w:rsid w:val="00CB5058"/>
    <w:rsid w:val="00CE4258"/>
    <w:rsid w:val="00CF041F"/>
    <w:rsid w:val="00CF0761"/>
    <w:rsid w:val="00D16948"/>
    <w:rsid w:val="00D318D3"/>
    <w:rsid w:val="00D4736F"/>
    <w:rsid w:val="00D61529"/>
    <w:rsid w:val="00D9263E"/>
    <w:rsid w:val="00DB34EE"/>
    <w:rsid w:val="00DD3935"/>
    <w:rsid w:val="00DD3EC1"/>
    <w:rsid w:val="00E43F6F"/>
    <w:rsid w:val="00E478D4"/>
    <w:rsid w:val="00E47CFF"/>
    <w:rsid w:val="00E843F0"/>
    <w:rsid w:val="00E87257"/>
    <w:rsid w:val="00E9295E"/>
    <w:rsid w:val="00E96C64"/>
    <w:rsid w:val="00EA2759"/>
    <w:rsid w:val="00EB0981"/>
    <w:rsid w:val="00EB2A88"/>
    <w:rsid w:val="00EB5DA1"/>
    <w:rsid w:val="00ED0371"/>
    <w:rsid w:val="00F05E6C"/>
    <w:rsid w:val="00F34E11"/>
    <w:rsid w:val="00F45AEE"/>
    <w:rsid w:val="00F71E94"/>
    <w:rsid w:val="00F9725D"/>
    <w:rsid w:val="00FB76B2"/>
    <w:rsid w:val="00FE14B8"/>
    <w:rsid w:val="00FE37B9"/>
    <w:rsid w:val="00FF12BE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5E1D102C-88A8-4017-942E-92A974BB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796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579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85796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  <w:style w:type="paragraph" w:customStyle="1" w:styleId="MDPI41tablecaption">
    <w:name w:val="MDPI_4.1_table_caption"/>
    <w:qFormat/>
    <w:rsid w:val="0018579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185796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1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18</cp:revision>
  <cp:lastPrinted>2021-02-17T08:10:00Z</cp:lastPrinted>
  <dcterms:created xsi:type="dcterms:W3CDTF">2021-04-19T06:17:00Z</dcterms:created>
  <dcterms:modified xsi:type="dcterms:W3CDTF">2021-09-06T07:30:00Z</dcterms:modified>
</cp:coreProperties>
</file>